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B3BAD" w14:textId="670A5649" w:rsidR="0086494C" w:rsidRPr="00BF7F93" w:rsidRDefault="0086494C" w:rsidP="0086494C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cs/>
        </w:rPr>
      </w:pPr>
      <w:bookmarkStart w:id="0" w:name="_Hlk65587287"/>
      <w:r>
        <w:rPr>
          <w:rFonts w:ascii="Times New Roman" w:eastAsia="Calibri" w:hAnsi="Times New Roman" w:cs="Times New Roman"/>
          <w:b/>
          <w:bCs/>
          <w:sz w:val="24"/>
          <w:szCs w:val="24"/>
        </w:rPr>
        <w:t>Increased interleukin</w:t>
      </w:r>
      <w:r>
        <w:rPr>
          <w:rFonts w:ascii="Times New Roman" w:eastAsia="Calibri" w:hAnsi="Times New Roman" w:cs="Angsana New"/>
          <w:b/>
          <w:bCs/>
          <w:sz w:val="24"/>
          <w:szCs w:val="24"/>
          <w:cs/>
        </w:rPr>
        <w:t>-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6 level</w:t>
      </w:r>
      <w:r w:rsidR="009B2EDE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ssociated with malaria infection and disease severity</w:t>
      </w:r>
      <w:r w:rsidRPr="00E54565">
        <w:rPr>
          <w:rFonts w:ascii="Times New Roman" w:hAnsi="Times New Roman" w:cs="Angsana New"/>
          <w:b/>
          <w:sz w:val="24"/>
          <w:szCs w:val="24"/>
          <w:cs/>
        </w:rPr>
        <w:t xml:space="preserve">: </w:t>
      </w:r>
      <w:r w:rsidRPr="00962DEA">
        <w:rPr>
          <w:rFonts w:ascii="Times New Roman" w:hAnsi="Times New Roman" w:cs="Times New Roman"/>
          <w:b/>
          <w:sz w:val="24"/>
          <w:szCs w:val="24"/>
        </w:rPr>
        <w:t>A systematic review and meta</w:t>
      </w:r>
      <w:r w:rsidRPr="00E54565">
        <w:rPr>
          <w:rFonts w:ascii="Times New Roman" w:hAnsi="Times New Roman" w:cs="Angsana New"/>
          <w:b/>
          <w:sz w:val="24"/>
          <w:szCs w:val="24"/>
          <w:cs/>
        </w:rPr>
        <w:t>-</w:t>
      </w:r>
      <w:r w:rsidRPr="00962DEA">
        <w:rPr>
          <w:rFonts w:ascii="Times New Roman" w:hAnsi="Times New Roman" w:cs="Times New Roman"/>
          <w:b/>
          <w:sz w:val="24"/>
          <w:szCs w:val="24"/>
        </w:rPr>
        <w:t>an</w:t>
      </w:r>
      <w:bookmarkStart w:id="1" w:name="_GoBack"/>
      <w:bookmarkEnd w:id="1"/>
      <w:r w:rsidRPr="00962DEA">
        <w:rPr>
          <w:rFonts w:ascii="Times New Roman" w:hAnsi="Times New Roman" w:cs="Times New Roman"/>
          <w:b/>
          <w:sz w:val="24"/>
          <w:szCs w:val="24"/>
        </w:rPr>
        <w:t>alysis</w:t>
      </w:r>
    </w:p>
    <w:bookmarkEnd w:id="0"/>
    <w:p w14:paraId="100D4593" w14:textId="2E72E6C9" w:rsidR="0086494C" w:rsidRPr="00606C35" w:rsidRDefault="0086494C" w:rsidP="0086494C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  <w:cs/>
        </w:rPr>
      </w:pPr>
      <w:proofErr w:type="spellStart"/>
      <w:r w:rsidRPr="00962DEA">
        <w:rPr>
          <w:rFonts w:ascii="Times New Roman" w:hAnsi="Times New Roman" w:cs="Times New Roman"/>
          <w:sz w:val="24"/>
          <w:szCs w:val="24"/>
        </w:rPr>
        <w:t>Polrat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Wilairatana</w:t>
      </w:r>
      <w:proofErr w:type="spellEnd"/>
      <w:r w:rsidRPr="00962DEA">
        <w:rPr>
          <w:rFonts w:ascii="Times New Roman" w:hAnsi="Times New Roman" w:cs="Times New Roman"/>
          <w:sz w:val="24"/>
          <w:szCs w:val="24"/>
          <w:vertAlign w:val="superscript"/>
          <w:cs/>
        </w:rPr>
        <w:t>1</w:t>
      </w:r>
      <w:r w:rsidRPr="00962D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E36C4">
        <w:rPr>
          <w:rFonts w:ascii="Times New Roman" w:hAnsi="Times New Roman" w:cs="Times New Roman"/>
          <w:color w:val="000000" w:themeColor="text1"/>
          <w:sz w:val="24"/>
          <w:szCs w:val="24"/>
        </w:rPr>
        <w:t>Wanida</w:t>
      </w:r>
      <w:proofErr w:type="spellEnd"/>
      <w:r w:rsidRPr="008E36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a</w:t>
      </w:r>
      <w:r w:rsidRPr="008E36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45E6F">
        <w:rPr>
          <w:rFonts w:ascii="Times New Roman" w:hAnsi="Times New Roman"/>
          <w:color w:val="000000" w:themeColor="text1"/>
          <w:sz w:val="24"/>
        </w:rPr>
        <w:t>Giovanni De Jesus Milanez</w:t>
      </w:r>
      <w:r w:rsidRPr="00CD42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2DEA">
        <w:rPr>
          <w:rFonts w:ascii="Times New Roman" w:hAnsi="Times New Roman" w:cs="Times New Roman"/>
          <w:color w:val="000000" w:themeColor="text1"/>
          <w:sz w:val="24"/>
          <w:szCs w:val="24"/>
        </w:rPr>
        <w:t>Frederick Ramirez Masangka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962D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 Kotepui</w:t>
      </w:r>
      <w:r w:rsidRPr="00962D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2D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 Kotepui</w:t>
      </w:r>
      <w:r w:rsidRPr="00962D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4565">
        <w:rPr>
          <w:rFonts w:ascii="Times New Roman" w:hAnsi="Times New Roman" w:cs="Angsana New"/>
          <w:sz w:val="24"/>
          <w:szCs w:val="24"/>
          <w:vertAlign w:val="superscript"/>
          <w:cs/>
        </w:rPr>
        <w:t>*</w:t>
      </w:r>
    </w:p>
    <w:p w14:paraId="6832D731" w14:textId="77777777" w:rsidR="0086494C" w:rsidRPr="00962DEA" w:rsidRDefault="0086494C" w:rsidP="0086494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cs/>
        </w:rPr>
      </w:pPr>
    </w:p>
    <w:p w14:paraId="017654E3" w14:textId="77777777" w:rsidR="0086494C" w:rsidRPr="00962DEA" w:rsidRDefault="0086494C" w:rsidP="0086494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2D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2DEA">
        <w:rPr>
          <w:rFonts w:ascii="Times New Roman" w:hAnsi="Times New Roman" w:cs="Times New Roman"/>
          <w:sz w:val="24"/>
          <w:szCs w:val="24"/>
        </w:rPr>
        <w:t xml:space="preserve">Department of Clinical Tropical Medicine, Faculty of Tropical Medicine,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14:paraId="33A33306" w14:textId="77777777" w:rsidR="0086494C" w:rsidRDefault="0086494C" w:rsidP="0086494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2D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2DEA">
        <w:rPr>
          <w:rFonts w:ascii="Times New Roman" w:hAnsi="Times New Roman" w:cs="Times New Roman"/>
          <w:sz w:val="24"/>
          <w:szCs w:val="24"/>
        </w:rPr>
        <w:t xml:space="preserve">Medical Technology, School of Allied Health Sciences, Walailak University,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Tha</w:t>
      </w:r>
      <w:proofErr w:type="spellEnd"/>
      <w:r w:rsidRPr="00E54565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962DEA">
        <w:rPr>
          <w:rFonts w:ascii="Times New Roman" w:hAnsi="Times New Roman" w:cs="Times New Roman"/>
          <w:sz w:val="24"/>
          <w:szCs w:val="24"/>
        </w:rPr>
        <w:t xml:space="preserve">Sala,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Nakhon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 Si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Thammarat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>, Thailand</w:t>
      </w:r>
    </w:p>
    <w:p w14:paraId="16E94D9E" w14:textId="77777777" w:rsidR="0086494C" w:rsidRPr="00CD4208" w:rsidRDefault="0086494C" w:rsidP="0086494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31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E31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Medical Technology, Faculty of Pharmacy, Royal and Pontifical University of Santo Tomas, Manila, Philippines</w:t>
      </w:r>
    </w:p>
    <w:p w14:paraId="0F535C9D" w14:textId="77777777" w:rsidR="0086494C" w:rsidRPr="00962DEA" w:rsidRDefault="0086494C" w:rsidP="0086494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962D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Technology, Institute of Arts and Sciences, </w:t>
      </w:r>
      <w:bookmarkStart w:id="2" w:name="_Hlk80987007"/>
      <w:r w:rsidRPr="00962DEA">
        <w:rPr>
          <w:rFonts w:ascii="Times New Roman" w:hAnsi="Times New Roman" w:cs="Times New Roman"/>
          <w:color w:val="000000" w:themeColor="text1"/>
          <w:sz w:val="24"/>
          <w:szCs w:val="24"/>
        </w:rPr>
        <w:t>Far Eastern University</w:t>
      </w:r>
      <w:r w:rsidRPr="00E54565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– </w:t>
      </w:r>
      <w:r w:rsidRPr="00962DEA">
        <w:rPr>
          <w:rFonts w:ascii="Times New Roman" w:hAnsi="Times New Roman" w:cs="Times New Roman"/>
          <w:color w:val="000000" w:themeColor="text1"/>
          <w:sz w:val="24"/>
          <w:szCs w:val="24"/>
        </w:rPr>
        <w:t>Manila</w:t>
      </w:r>
      <w:bookmarkEnd w:id="2"/>
      <w:r w:rsidRPr="00962DEA">
        <w:rPr>
          <w:rFonts w:ascii="Times New Roman" w:hAnsi="Times New Roman" w:cs="Times New Roman"/>
          <w:color w:val="000000" w:themeColor="text1"/>
          <w:sz w:val="24"/>
          <w:szCs w:val="24"/>
        </w:rPr>
        <w:t>, Manila, Philippines</w:t>
      </w:r>
    </w:p>
    <w:p w14:paraId="0C14A354" w14:textId="77777777" w:rsidR="0086494C" w:rsidRPr="00962DEA" w:rsidRDefault="0086494C" w:rsidP="0086494C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CA96C3" w14:textId="77777777" w:rsidR="0086494C" w:rsidRPr="00962DEA" w:rsidRDefault="0086494C" w:rsidP="0086494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4565">
        <w:rPr>
          <w:rFonts w:ascii="Times New Roman" w:hAnsi="Times New Roman" w:cs="Angsana New"/>
          <w:b/>
          <w:sz w:val="24"/>
          <w:szCs w:val="24"/>
          <w:vertAlign w:val="superscript"/>
          <w:cs/>
        </w:rPr>
        <w:t>*</w:t>
      </w:r>
      <w:r w:rsidRPr="00962DEA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0D066C61" w14:textId="77777777" w:rsidR="0086494C" w:rsidRPr="00962DEA" w:rsidRDefault="0086494C" w:rsidP="0086494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62DEA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; </w:t>
      </w:r>
      <w:hyperlink r:id="rId4" w:history="1"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manas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ko@wu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ac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proofErr w:type="spellStart"/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th</w:t>
        </w:r>
        <w:proofErr w:type="spellEnd"/>
      </w:hyperlink>
      <w:r w:rsidRPr="00962DEA">
        <w:rPr>
          <w:rFonts w:ascii="Times New Roman" w:hAnsi="Times New Roman" w:cs="Times New Roman"/>
          <w:sz w:val="24"/>
          <w:szCs w:val="24"/>
        </w:rPr>
        <w:t>, Tel</w:t>
      </w:r>
      <w:r w:rsidRPr="00E54565">
        <w:rPr>
          <w:rFonts w:ascii="Times New Roman" w:hAnsi="Times New Roman" w:cs="Angsana New"/>
          <w:sz w:val="24"/>
          <w:szCs w:val="24"/>
          <w:cs/>
        </w:rPr>
        <w:t>.: +</w:t>
      </w:r>
      <w:r w:rsidRPr="00962DEA">
        <w:rPr>
          <w:rFonts w:ascii="Times New Roman" w:hAnsi="Times New Roman" w:cs="Times New Roman"/>
          <w:sz w:val="24"/>
          <w:szCs w:val="24"/>
        </w:rPr>
        <w:t>66954392469</w:t>
      </w:r>
    </w:p>
    <w:p w14:paraId="4A78838A" w14:textId="77777777" w:rsidR="0086494C" w:rsidRDefault="0086494C" w:rsidP="0086494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962DEA">
        <w:rPr>
          <w:rFonts w:ascii="Times New Roman" w:hAnsi="Times New Roman" w:cs="Times New Roman"/>
          <w:sz w:val="24"/>
          <w:szCs w:val="24"/>
        </w:rPr>
        <w:t>Polrat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Wilairatana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; </w:t>
      </w:r>
      <w:hyperlink r:id="rId5" w:history="1"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polrat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wil@mahidol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ac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proofErr w:type="spellStart"/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th</w:t>
        </w:r>
        <w:proofErr w:type="spellEnd"/>
      </w:hyperlink>
    </w:p>
    <w:p w14:paraId="0C5B3378" w14:textId="77777777" w:rsidR="0086494C" w:rsidRPr="00962DEA" w:rsidRDefault="0086494C" w:rsidP="0086494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8E36C4">
        <w:rPr>
          <w:rFonts w:ascii="Times New Roman" w:hAnsi="Times New Roman" w:cs="Times New Roman"/>
          <w:sz w:val="24"/>
          <w:szCs w:val="24"/>
        </w:rPr>
        <w:t>Nuchpicha</w:t>
      </w:r>
      <w:proofErr w:type="spellEnd"/>
      <w:r w:rsidRPr="008E36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36C4">
        <w:rPr>
          <w:rFonts w:ascii="Times New Roman" w:hAnsi="Times New Roman" w:cs="Times New Roman"/>
          <w:sz w:val="24"/>
          <w:szCs w:val="24"/>
        </w:rPr>
        <w:t>Intakhan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; </w:t>
      </w:r>
      <w:proofErr w:type="spellStart"/>
      <w:r w:rsidRPr="00374BD4">
        <w:rPr>
          <w:rFonts w:ascii="Times New Roman" w:hAnsi="Times New Roman" w:cs="Times New Roman"/>
          <w:sz w:val="24"/>
          <w:szCs w:val="24"/>
          <w:u w:val="single"/>
        </w:rPr>
        <w:t>nuchpicha</w:t>
      </w:r>
      <w:proofErr w:type="spellEnd"/>
      <w:r w:rsidRPr="00374BD4">
        <w:rPr>
          <w:rFonts w:ascii="Times New Roman" w:hAnsi="Times New Roman" w:cs="Angsana New"/>
          <w:sz w:val="24"/>
          <w:szCs w:val="24"/>
          <w:u w:val="single"/>
          <w:cs/>
        </w:rPr>
        <w:t>.</w:t>
      </w:r>
      <w:r w:rsidRPr="00374BD4">
        <w:rPr>
          <w:rFonts w:ascii="Times New Roman" w:hAnsi="Times New Roman" w:cs="Times New Roman"/>
          <w:sz w:val="24"/>
          <w:szCs w:val="24"/>
          <w:u w:val="single"/>
        </w:rPr>
        <w:t>in@wu</w:t>
      </w:r>
      <w:r w:rsidRPr="00374BD4">
        <w:rPr>
          <w:rFonts w:ascii="Times New Roman" w:hAnsi="Times New Roman" w:cs="Angsana New"/>
          <w:sz w:val="24"/>
          <w:szCs w:val="24"/>
          <w:u w:val="single"/>
          <w:cs/>
        </w:rPr>
        <w:t>.</w:t>
      </w:r>
      <w:r w:rsidRPr="00374BD4">
        <w:rPr>
          <w:rFonts w:ascii="Times New Roman" w:hAnsi="Times New Roman" w:cs="Times New Roman"/>
          <w:sz w:val="24"/>
          <w:szCs w:val="24"/>
          <w:u w:val="single"/>
        </w:rPr>
        <w:t>ac</w:t>
      </w:r>
      <w:r w:rsidRPr="00374BD4">
        <w:rPr>
          <w:rFonts w:ascii="Times New Roman" w:hAnsi="Times New Roman" w:cs="Angsana New"/>
          <w:sz w:val="24"/>
          <w:szCs w:val="24"/>
          <w:u w:val="single"/>
          <w:cs/>
        </w:rPr>
        <w:t>.</w:t>
      </w:r>
      <w:r w:rsidRPr="00374BD4">
        <w:rPr>
          <w:rFonts w:ascii="Times New Roman" w:hAnsi="Times New Roman" w:cs="Times New Roman"/>
          <w:sz w:val="24"/>
          <w:szCs w:val="24"/>
          <w:u w:val="single"/>
        </w:rPr>
        <w:t>th</w:t>
      </w:r>
    </w:p>
    <w:p w14:paraId="21D234CC" w14:textId="77777777" w:rsidR="0086494C" w:rsidRDefault="0086494C" w:rsidP="0086494C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proofErr w:type="spellStart"/>
      <w:r w:rsidRPr="00962DEA">
        <w:rPr>
          <w:rFonts w:ascii="Times New Roman" w:hAnsi="Times New Roman" w:cs="Times New Roman"/>
          <w:sz w:val="24"/>
          <w:szCs w:val="24"/>
        </w:rPr>
        <w:t>Wanida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 Mala; </w:t>
      </w:r>
      <w:hyperlink r:id="rId6" w:history="1"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wanida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ma@wu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ac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proofErr w:type="spellStart"/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th</w:t>
        </w:r>
        <w:proofErr w:type="spellEnd"/>
      </w:hyperlink>
    </w:p>
    <w:p w14:paraId="1840446A" w14:textId="77777777" w:rsidR="0086494C" w:rsidRPr="001B4E5E" w:rsidRDefault="0086494C" w:rsidP="0086494C">
      <w:pPr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745E6F">
        <w:rPr>
          <w:rFonts w:ascii="Times New Roman" w:hAnsi="Times New Roman"/>
          <w:color w:val="000000" w:themeColor="text1"/>
          <w:sz w:val="24"/>
        </w:rPr>
        <w:t xml:space="preserve">Giovanni De Jesus </w:t>
      </w:r>
      <w:proofErr w:type="spellStart"/>
      <w:r w:rsidRPr="00745E6F">
        <w:rPr>
          <w:rFonts w:ascii="Times New Roman" w:hAnsi="Times New Roman"/>
          <w:color w:val="000000" w:themeColor="text1"/>
          <w:sz w:val="24"/>
        </w:rPr>
        <w:t>Milanez</w:t>
      </w:r>
      <w:proofErr w:type="spellEnd"/>
      <w:r w:rsidRPr="005E31D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; gmilanez81@gmail</w:t>
      </w:r>
      <w:r w:rsidRPr="00745E6F">
        <w:rPr>
          <w:rStyle w:val="Hyperlink"/>
          <w:rFonts w:ascii="Times New Roman" w:hAnsi="Times New Roman" w:cs="Cordia New"/>
          <w:color w:val="000000" w:themeColor="text1"/>
          <w:sz w:val="24"/>
          <w:szCs w:val="24"/>
          <w:cs/>
        </w:rPr>
        <w:t>.</w:t>
      </w:r>
      <w:r w:rsidRPr="005E31D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748D42DD" w14:textId="77777777" w:rsidR="0086494C" w:rsidRPr="00962DEA" w:rsidRDefault="0086494C" w:rsidP="0086494C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962D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amirez </w:t>
      </w:r>
      <w:proofErr w:type="spellStart"/>
      <w:r w:rsidRPr="00962DEA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 w:rsidRPr="00962DEA">
        <w:rPr>
          <w:rStyle w:val="Hyperlink"/>
          <w:rFonts w:ascii="Times New Roman" w:hAnsi="Times New Roman" w:cs="Times New Roman"/>
          <w:sz w:val="24"/>
          <w:szCs w:val="24"/>
        </w:rPr>
        <w:t>; frederick_masangkay2002@yahoo</w:t>
      </w:r>
      <w:r w:rsidRPr="00E54565">
        <w:rPr>
          <w:rStyle w:val="Hyperlink"/>
          <w:rFonts w:ascii="Times New Roman" w:hAnsi="Times New Roman" w:cs="Angsana New"/>
          <w:sz w:val="24"/>
          <w:szCs w:val="24"/>
          <w:cs/>
        </w:rPr>
        <w:t>.</w:t>
      </w:r>
      <w:r w:rsidRPr="00962DEA">
        <w:rPr>
          <w:rStyle w:val="Hyperlink"/>
          <w:rFonts w:ascii="Times New Roman" w:hAnsi="Times New Roman" w:cs="Times New Roman"/>
          <w:sz w:val="24"/>
          <w:szCs w:val="24"/>
        </w:rPr>
        <w:t>com</w:t>
      </w:r>
    </w:p>
    <w:p w14:paraId="6A4B0681" w14:textId="77777777" w:rsidR="0086494C" w:rsidRPr="00962DEA" w:rsidRDefault="0086494C" w:rsidP="0086494C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proofErr w:type="spellStart"/>
      <w:r w:rsidRPr="00962DEA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2DEA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962DEA">
        <w:rPr>
          <w:rFonts w:ascii="Times New Roman" w:hAnsi="Times New Roman" w:cs="Times New Roman"/>
          <w:sz w:val="24"/>
          <w:szCs w:val="24"/>
        </w:rPr>
        <w:t xml:space="preserve">; </w:t>
      </w:r>
      <w:hyperlink r:id="rId7" w:history="1"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kwuntida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ut@wu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ac</w:t>
        </w:r>
        <w:r w:rsidRPr="00E54565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proofErr w:type="spellStart"/>
        <w:r w:rsidRPr="00962DEA">
          <w:rPr>
            <w:rStyle w:val="Hyperlink"/>
            <w:rFonts w:ascii="Times New Roman" w:hAnsi="Times New Roman" w:cs="Times New Roman"/>
            <w:sz w:val="24"/>
            <w:szCs w:val="24"/>
          </w:rPr>
          <w:t>th</w:t>
        </w:r>
        <w:proofErr w:type="spellEnd"/>
      </w:hyperlink>
    </w:p>
    <w:p w14:paraId="383D020F" w14:textId="5B456432" w:rsidR="00F62D56" w:rsidRDefault="00F62D56">
      <w:pPr>
        <w:rPr>
          <w:rFonts w:ascii="Times New Roman" w:hAnsi="Times New Roman" w:cs="Times New Roman"/>
          <w:sz w:val="24"/>
          <w:szCs w:val="24"/>
        </w:rPr>
      </w:pPr>
    </w:p>
    <w:p w14:paraId="1021AA22" w14:textId="77777777" w:rsidR="0086494C" w:rsidRPr="00E57902" w:rsidRDefault="0086494C">
      <w:pPr>
        <w:rPr>
          <w:rFonts w:ascii="Times New Roman" w:hAnsi="Times New Roman" w:cs="Times New Roman"/>
          <w:sz w:val="24"/>
          <w:szCs w:val="24"/>
        </w:rPr>
      </w:pPr>
    </w:p>
    <w:p w14:paraId="383D0210" w14:textId="0D17BE23" w:rsidR="000C2525" w:rsidRPr="00E57902" w:rsidRDefault="00E177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790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F12AF9" w:rsidRPr="00E57902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F12AF9" w:rsidRPr="00E57902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57902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="000C2525" w:rsidRPr="00E57902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E57902" w14:paraId="383D0214" w14:textId="77777777" w:rsidTr="00523B2F">
        <w:tc>
          <w:tcPr>
            <w:tcW w:w="2263" w:type="dxa"/>
          </w:tcPr>
          <w:p w14:paraId="383D0211" w14:textId="77777777" w:rsidR="00523B2F" w:rsidRPr="00E57902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383D0212" w14:textId="2763D4CB" w:rsidR="00523B2F" w:rsidRPr="00E57902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="00141661"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/</w:t>
            </w:r>
            <w:r w:rsidR="00141661"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558" w:type="dxa"/>
          </w:tcPr>
          <w:p w14:paraId="383D0213" w14:textId="77777777" w:rsidR="00523B2F" w:rsidRPr="00E57902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523B2F" w:rsidRPr="00E57902" w14:paraId="383D0218" w14:textId="77777777" w:rsidTr="00523B2F">
        <w:tc>
          <w:tcPr>
            <w:tcW w:w="2263" w:type="dxa"/>
          </w:tcPr>
          <w:p w14:paraId="383D0215" w14:textId="74CBFE1A" w:rsidR="00523B2F" w:rsidRPr="00E57902" w:rsidRDefault="00444C9B" w:rsidP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  <w:r w:rsid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(</w:t>
            </w:r>
            <w:r w:rsidR="00944AF0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 w:rsidR="00944AF0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5529" w:type="dxa"/>
          </w:tcPr>
          <w:p w14:paraId="0A9C209D" w14:textId="77777777" w:rsidR="00944AF0" w:rsidRPr="00944AF0" w:rsidRDefault="00944AF0" w:rsidP="004C3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malaria OR plasmodium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6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OR IL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6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Interleukin 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6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Cell Stimulatory Factor 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Differentiation Factor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OR BSF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2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Interferon beta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OR MGI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  <w:p w14:paraId="383D0216" w14:textId="23B85D16" w:rsidR="006F5AF8" w:rsidRPr="00E57902" w:rsidRDefault="006F5AF8" w:rsidP="00221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221BE6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558" w:type="dxa"/>
          </w:tcPr>
          <w:p w14:paraId="383D0217" w14:textId="0AE49AC8" w:rsidR="00523B2F" w:rsidRPr="00E57902" w:rsidRDefault="00944AF0" w:rsidP="00944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86E29"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vember </w:t>
            </w:r>
            <w:r w:rsidR="00EA0943" w:rsidRPr="00E5790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E43063" w:rsidRPr="00E57902" w14:paraId="383D021E" w14:textId="77777777" w:rsidTr="00523B2F">
        <w:tc>
          <w:tcPr>
            <w:tcW w:w="2263" w:type="dxa"/>
          </w:tcPr>
          <w:p w14:paraId="383D0219" w14:textId="77777777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14:paraId="7A9C9090" w14:textId="7BDE8529" w:rsidR="004C35BA" w:rsidRDefault="00944AF0" w:rsidP="004C3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malaria OR plasmodium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6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OR IL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6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Interleukin 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6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Cell Stimulatory Factor 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Differentiation Factor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OR BSF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2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Interferon beta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OR MGI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  <w:p w14:paraId="4545C626" w14:textId="1781AFCC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Title, abstract, keywords</w:t>
            </w:r>
          </w:p>
          <w:p w14:paraId="383D021C" w14:textId="39EF5901" w:rsidR="00E43063" w:rsidRPr="00E57902" w:rsidRDefault="00E43063" w:rsidP="00221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221BE6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558" w:type="dxa"/>
          </w:tcPr>
          <w:p w14:paraId="383D021D" w14:textId="35E55892" w:rsidR="00E43063" w:rsidRPr="00E57902" w:rsidRDefault="00944AF0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vember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E43063" w:rsidRPr="00E57902" w14:paraId="383D0223" w14:textId="77777777" w:rsidTr="00523B2F">
        <w:tc>
          <w:tcPr>
            <w:tcW w:w="2263" w:type="dxa"/>
          </w:tcPr>
          <w:p w14:paraId="383D021F" w14:textId="329482B2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5529" w:type="dxa"/>
          </w:tcPr>
          <w:p w14:paraId="7A515C87" w14:textId="77777777" w:rsidR="00944AF0" w:rsidRDefault="00944AF0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malaria OR plasmodium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6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OR IL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6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Interleukin 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6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Cell Stimulatory Factor 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Differentiation Factor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OR BSF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2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Interferon beta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944AF0">
              <w:rPr>
                <w:rFonts w:ascii="Times New Roman" w:hAnsi="Times New Roman" w:cs="Times New Roman"/>
                <w:sz w:val="24"/>
                <w:szCs w:val="24"/>
              </w:rPr>
              <w:t>OR MGI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44AF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944AF0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  <w:p w14:paraId="5E54D189" w14:textId="0DB52B78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</w:p>
          <w:p w14:paraId="383D0221" w14:textId="60422618" w:rsidR="00E43063" w:rsidRPr="00E57902" w:rsidRDefault="00E43063" w:rsidP="00221B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221BE6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558" w:type="dxa"/>
          </w:tcPr>
          <w:p w14:paraId="383D0222" w14:textId="66C61230" w:rsidR="00E43063" w:rsidRPr="00E57902" w:rsidRDefault="00944AF0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vember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</w:tbl>
    <w:p w14:paraId="383D0224" w14:textId="77777777" w:rsidR="000C2525" w:rsidRPr="00E57902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D0225" w14:textId="77777777" w:rsidR="000C2525" w:rsidRPr="00E57902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C2525" w:rsidRPr="00E579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DE"/>
    <w:family w:val="roman"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25"/>
    <w:rsid w:val="000975AE"/>
    <w:rsid w:val="000C2525"/>
    <w:rsid w:val="00107DE8"/>
    <w:rsid w:val="00141661"/>
    <w:rsid w:val="001D2398"/>
    <w:rsid w:val="001E0142"/>
    <w:rsid w:val="00221BE6"/>
    <w:rsid w:val="003D5E14"/>
    <w:rsid w:val="003F6F19"/>
    <w:rsid w:val="00444C9B"/>
    <w:rsid w:val="004C35BA"/>
    <w:rsid w:val="004D5E5C"/>
    <w:rsid w:val="00523B2F"/>
    <w:rsid w:val="00586E29"/>
    <w:rsid w:val="005D45EA"/>
    <w:rsid w:val="006229AE"/>
    <w:rsid w:val="00632038"/>
    <w:rsid w:val="00677F37"/>
    <w:rsid w:val="006A6837"/>
    <w:rsid w:val="006F5AF8"/>
    <w:rsid w:val="00762546"/>
    <w:rsid w:val="007B4E7E"/>
    <w:rsid w:val="007F239F"/>
    <w:rsid w:val="0086494C"/>
    <w:rsid w:val="00892ECE"/>
    <w:rsid w:val="008A66FE"/>
    <w:rsid w:val="00900419"/>
    <w:rsid w:val="00940129"/>
    <w:rsid w:val="00944AF0"/>
    <w:rsid w:val="009A04D8"/>
    <w:rsid w:val="009B2EDE"/>
    <w:rsid w:val="009D21DF"/>
    <w:rsid w:val="009E3600"/>
    <w:rsid w:val="00AA43D0"/>
    <w:rsid w:val="00B77AC1"/>
    <w:rsid w:val="00C16601"/>
    <w:rsid w:val="00D25797"/>
    <w:rsid w:val="00D65A73"/>
    <w:rsid w:val="00D707F7"/>
    <w:rsid w:val="00DC04A7"/>
    <w:rsid w:val="00DE1135"/>
    <w:rsid w:val="00DF1716"/>
    <w:rsid w:val="00E17726"/>
    <w:rsid w:val="00E23379"/>
    <w:rsid w:val="00E43063"/>
    <w:rsid w:val="00E46A6F"/>
    <w:rsid w:val="00E57902"/>
    <w:rsid w:val="00E71299"/>
    <w:rsid w:val="00EA0943"/>
    <w:rsid w:val="00F12AF9"/>
    <w:rsid w:val="00F24329"/>
    <w:rsid w:val="00F62D56"/>
    <w:rsid w:val="00FA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0204"/>
  <w15:docId w15:val="{7BE30712-69B6-4295-8831-BA9D1179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E1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3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kwuntida.ut@wu.ac.t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ida.ma@wu.ac.th" TargetMode="External"/><Relationship Id="rId5" Type="http://schemas.openxmlformats.org/officeDocument/2006/relationships/hyperlink" Target="mailto:polrat.wil@mahidol.ac.th" TargetMode="External"/><Relationship Id="rId4" Type="http://schemas.openxmlformats.org/officeDocument/2006/relationships/hyperlink" Target="mailto:manas.ko@wu.ac.th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Walailak University</cp:lastModifiedBy>
  <cp:revision>38</cp:revision>
  <dcterms:created xsi:type="dcterms:W3CDTF">2021-04-27T08:54:00Z</dcterms:created>
  <dcterms:modified xsi:type="dcterms:W3CDTF">2022-02-21T03:26:00Z</dcterms:modified>
</cp:coreProperties>
</file>